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/>
      </w:pPr>
      <w:r>
        <w:rPr/>
        <w:t>Appendix A. Appendix 1</w:t>
      </w:r>
    </w:p>
    <w:p>
      <w:pPr>
        <w:pStyle w:val="NormalWeb"/>
        <w:jc w:val="both"/>
        <w:rPr>
          <w:b/>
          <w:b/>
          <w:bCs/>
        </w:rPr>
      </w:pPr>
      <w:r>
        <w:rPr>
          <w:b/>
          <w:bCs/>
        </w:rPr>
        <w:t>Probit model results of SAH and physical activity limita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4"/>
        <w:gridCol w:w="1499"/>
        <w:gridCol w:w="1500"/>
        <w:gridCol w:w="1499"/>
        <w:gridCol w:w="1498"/>
      </w:tblGrid>
      <w:tr>
        <w:trPr>
          <w:trHeight w:val="539" w:hRule="atLeast"/>
        </w:trPr>
        <w:tc>
          <w:tcPr>
            <w:tcW w:w="336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2999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AH (1=excellent or good, 0=fair or poor)</w:t>
            </w:r>
          </w:p>
        </w:tc>
        <w:tc>
          <w:tcPr>
            <w:tcW w:w="2997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hysical Limitation(having limitation = 1, no limitation = 0)</w:t>
            </w:r>
          </w:p>
        </w:tc>
      </w:tr>
      <w:tr>
        <w:trPr>
          <w:trHeight w:val="330" w:hRule="atLeast"/>
        </w:trPr>
        <w:tc>
          <w:tcPr>
            <w:tcW w:w="3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ural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rban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ural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rban</w:t>
            </w:r>
          </w:p>
        </w:tc>
      </w:tr>
      <w:tr>
        <w:trPr>
          <w:trHeight w:val="330" w:hRule="atLeast"/>
        </w:trPr>
        <w:tc>
          <w:tcPr>
            <w:tcW w:w="336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  <w:t>Age and gender (ref = m18-24)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f18-24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091***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55***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000429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276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f25-34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291***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044***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104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298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f35-44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273***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385***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053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205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f45-54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16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61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107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111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f55-64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748***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978**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83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52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f65+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2282***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1668***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4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565**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25-34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726***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716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23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254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35-44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413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721*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134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225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45-54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389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503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007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387**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55-64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2014***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1488***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56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3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65+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2633***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1971***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82**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08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ncome(lg)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52**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407***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066**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048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arital Status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178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38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53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138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Job status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436***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478*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338***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354***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ducation level (ref = uni edu and above)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o edu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154***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305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65**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748***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i and sec edu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816*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34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28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26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igh school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244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075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22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gions (ref= Province Guizhou)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vince Liaoning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609**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77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35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84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vince Heilongjiang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968***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35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064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588**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vince Jiangsu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547**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246***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36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89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vince Shandong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076***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967**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24**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039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vince Henan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075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69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133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028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vince Hubei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79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91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02**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8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vince Hunan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7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45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25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63*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4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vince Guangxi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1345***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1156***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64**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93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</w:rPr>
              <w:t>Constant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umber of obs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062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923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062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923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LR chi2(25)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63.18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54.01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91.24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74.58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b &gt; chi2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336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seudo R2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009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898</w:t>
            </w:r>
          </w:p>
        </w:tc>
        <w:tc>
          <w:tcPr>
            <w:tcW w:w="14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523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077</w:t>
            </w:r>
          </w:p>
        </w:tc>
      </w:tr>
      <w:tr>
        <w:trPr>
          <w:trHeight w:val="330" w:hRule="atLeast"/>
        </w:trPr>
        <w:tc>
          <w:tcPr>
            <w:tcW w:w="3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Log likelihood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4290.0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1794.89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1733.27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723.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SimSun;宋体" w:cs="Times New Roman"/>
      <w:b/>
      <w:bCs/>
      <w:sz w:val="36"/>
      <w:szCs w:val="3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12:08:00Z</dcterms:created>
  <dc:creator>manoche</dc:creator>
  <dc:description/>
  <cp:keywords/>
  <dc:language>en-US</dc:language>
  <cp:lastModifiedBy>manoche</cp:lastModifiedBy>
  <dcterms:modified xsi:type="dcterms:W3CDTF">2012-09-07T12:09:00Z</dcterms:modified>
  <cp:revision>1</cp:revision>
  <dc:subject/>
  <dc:title/>
</cp:coreProperties>
</file>